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DADF0" w14:textId="77777777" w:rsidR="00E20759" w:rsidRPr="00322FCA" w:rsidRDefault="00E20759" w:rsidP="00E20759">
      <w:pPr>
        <w:spacing w:line="480" w:lineRule="auto"/>
        <w:jc w:val="center"/>
        <w:rPr>
          <w:rFonts w:eastAsiaTheme="minorEastAsia"/>
          <w:b/>
          <w:bCs/>
          <w:color w:val="092140"/>
          <w:sz w:val="24"/>
          <w:szCs w:val="24"/>
        </w:rPr>
      </w:pPr>
      <w:r w:rsidRPr="001B60C3">
        <w:rPr>
          <w:rFonts w:eastAsiaTheme="minorEastAsia"/>
          <w:b/>
          <w:bCs/>
          <w:color w:val="092140"/>
          <w:sz w:val="24"/>
          <w:szCs w:val="24"/>
        </w:rPr>
        <w:t>Supplemental</w:t>
      </w:r>
      <w:r w:rsidRPr="00322FCA">
        <w:rPr>
          <w:rFonts w:eastAsiaTheme="minorEastAsia"/>
          <w:b/>
          <w:bCs/>
          <w:color w:val="092140"/>
          <w:sz w:val="24"/>
          <w:szCs w:val="24"/>
        </w:rPr>
        <w:t xml:space="preserve"> Material </w:t>
      </w:r>
    </w:p>
    <w:p w14:paraId="21EDADF1" w14:textId="1A8DE5C5" w:rsidR="00E20759" w:rsidRPr="00322FCA" w:rsidRDefault="00BF1CD0" w:rsidP="00E20759">
      <w:pPr>
        <w:spacing w:after="120" w:line="240" w:lineRule="auto"/>
        <w:rPr>
          <w:rFonts w:eastAsiaTheme="minorEastAsia"/>
          <w:color w:val="092140"/>
          <w:sz w:val="24"/>
          <w:szCs w:val="24"/>
          <w:lang w:val="en"/>
        </w:rPr>
      </w:pPr>
      <w:r w:rsidRPr="00E21C51">
        <w:rPr>
          <w:rFonts w:eastAsiaTheme="minorEastAsia"/>
          <w:b/>
          <w:bCs/>
          <w:color w:val="092140"/>
          <w:sz w:val="24"/>
          <w:szCs w:val="24"/>
        </w:rPr>
        <w:t>Supplemental</w:t>
      </w:r>
      <w:r>
        <w:rPr>
          <w:rFonts w:eastAsiaTheme="minorEastAsia"/>
          <w:b/>
          <w:bCs/>
          <w:i/>
          <w:iCs/>
          <w:color w:val="092140"/>
          <w:sz w:val="24"/>
          <w:szCs w:val="24"/>
        </w:rPr>
        <w:t xml:space="preserve"> </w:t>
      </w:r>
      <w:r w:rsidR="00E20759" w:rsidRPr="00322FCA">
        <w:rPr>
          <w:rFonts w:eastAsiaTheme="minorEastAsia"/>
          <w:b/>
          <w:bCs/>
          <w:color w:val="092140"/>
          <w:sz w:val="24"/>
          <w:szCs w:val="24"/>
        </w:rPr>
        <w:t xml:space="preserve">Table </w:t>
      </w:r>
      <w:r w:rsidR="00E20759">
        <w:rPr>
          <w:b/>
          <w:bCs/>
          <w:color w:val="092140"/>
          <w:sz w:val="24"/>
          <w:szCs w:val="24"/>
        </w:rPr>
        <w:t>1</w:t>
      </w:r>
      <w:r w:rsidR="00E20759" w:rsidRPr="00322FCA">
        <w:rPr>
          <w:rFonts w:eastAsiaTheme="minorEastAsia"/>
          <w:b/>
          <w:bCs/>
          <w:color w:val="092140"/>
          <w:sz w:val="24"/>
          <w:szCs w:val="24"/>
        </w:rPr>
        <w:t>:</w:t>
      </w:r>
      <w:r w:rsidR="00E20759" w:rsidRPr="00322FCA">
        <w:rPr>
          <w:rFonts w:eastAsiaTheme="minorEastAsia"/>
          <w:color w:val="092140"/>
          <w:sz w:val="24"/>
          <w:szCs w:val="24"/>
        </w:rPr>
        <w:t xml:space="preserve"> </w:t>
      </w:r>
      <w:r w:rsidR="00E20759" w:rsidRPr="00322FCA">
        <w:rPr>
          <w:rFonts w:eastAsiaTheme="minorEastAsia"/>
          <w:color w:val="092140"/>
          <w:sz w:val="24"/>
          <w:szCs w:val="24"/>
          <w:lang w:val="en"/>
        </w:rPr>
        <w:t xml:space="preserve">Search Strategy in </w:t>
      </w:r>
      <w:proofErr w:type="spellStart"/>
      <w:r w:rsidR="00E20759" w:rsidRPr="00322FCA">
        <w:rPr>
          <w:rFonts w:eastAsiaTheme="minorEastAsia"/>
          <w:color w:val="092140"/>
          <w:sz w:val="24"/>
          <w:szCs w:val="24"/>
          <w:lang w:val="en"/>
        </w:rPr>
        <w:t>WoS</w:t>
      </w:r>
      <w:proofErr w:type="spellEnd"/>
      <w:r w:rsidR="00E20759" w:rsidRPr="00322FCA">
        <w:rPr>
          <w:rFonts w:eastAsiaTheme="minorEastAsia"/>
          <w:color w:val="092140"/>
          <w:sz w:val="24"/>
          <w:szCs w:val="24"/>
          <w:lang w:val="en"/>
        </w:rPr>
        <w:t xml:space="preserve"> database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350"/>
      </w:tblGrid>
      <w:tr w:rsidR="00E20759" w:rsidRPr="00322FCA" w14:paraId="21EDADF4" w14:textId="77777777" w:rsidTr="00E168F0">
        <w:tc>
          <w:tcPr>
            <w:tcW w:w="9350" w:type="dxa"/>
          </w:tcPr>
          <w:p w14:paraId="21EDADF2" w14:textId="77777777" w:rsidR="00E20759" w:rsidRPr="00322FCA" w:rsidRDefault="00E20759" w:rsidP="00E168F0">
            <w:pPr>
              <w:rPr>
                <w:rFonts w:eastAsiaTheme="minorEastAsia"/>
                <w:color w:val="092140"/>
              </w:rPr>
            </w:pPr>
            <w:r w:rsidRPr="00322FCA">
              <w:rPr>
                <w:rFonts w:eastAsiaTheme="minorEastAsia"/>
                <w:i/>
                <w:iCs/>
                <w:color w:val="092140"/>
                <w:lang w:val="en"/>
              </w:rPr>
              <w:t xml:space="preserve">Indexes=SCI-EXPANDED, SSCI, A&amp;HCI, ESCI Timespan=2000-2021 </w:t>
            </w:r>
          </w:p>
          <w:p w14:paraId="21EDADF3" w14:textId="77777777" w:rsidR="00E20759" w:rsidRPr="00454A4F" w:rsidRDefault="00E20759" w:rsidP="00E168F0">
            <w:pPr>
              <w:rPr>
                <w:rFonts w:eastAsiaTheme="minorEastAsia"/>
                <w:color w:val="092140"/>
                <w:lang w:val="en"/>
              </w:rPr>
            </w:pPr>
            <w:r w:rsidRPr="00322FCA">
              <w:rPr>
                <w:rFonts w:eastAsiaTheme="minorEastAsia"/>
                <w:color w:val="092140"/>
                <w:lang w:val="en"/>
              </w:rPr>
              <w:t xml:space="preserve">Refined by document types: (ARTICLE OR DATA PAPER OR EARLY ACCESS) </w:t>
            </w:r>
          </w:p>
        </w:tc>
      </w:tr>
      <w:tr w:rsidR="00E20759" w:rsidRPr="00322FCA" w14:paraId="21EDADF7" w14:textId="77777777" w:rsidTr="00E168F0">
        <w:tc>
          <w:tcPr>
            <w:tcW w:w="9350" w:type="dxa"/>
          </w:tcPr>
          <w:p w14:paraId="21EDADF5" w14:textId="77777777" w:rsidR="00E20759" w:rsidRPr="00322FCA" w:rsidRDefault="00E20759" w:rsidP="00E168F0">
            <w:pPr>
              <w:rPr>
                <w:rFonts w:eastAsiaTheme="minorEastAsia"/>
                <w:color w:val="092140"/>
                <w:lang w:val="en"/>
              </w:rPr>
            </w:pPr>
            <w:r w:rsidRPr="00322FCA">
              <w:rPr>
                <w:rFonts w:eastAsiaTheme="minorEastAsia"/>
                <w:color w:val="092140"/>
                <w:lang w:val="en"/>
              </w:rPr>
              <w:t xml:space="preserve">#1 </w:t>
            </w:r>
          </w:p>
          <w:p w14:paraId="21EDADF6" w14:textId="77777777" w:rsidR="00E20759" w:rsidRPr="00454A4F" w:rsidRDefault="00E20759" w:rsidP="00E168F0">
            <w:pPr>
              <w:rPr>
                <w:rFonts w:eastAsiaTheme="minorEastAsia"/>
                <w:color w:val="092140"/>
                <w:lang w:val="en"/>
              </w:rPr>
            </w:pPr>
            <w:r w:rsidRPr="00322FCA">
              <w:rPr>
                <w:rFonts w:eastAsiaTheme="minorEastAsia"/>
                <w:color w:val="092140"/>
                <w:lang w:val="en"/>
              </w:rPr>
              <w:t xml:space="preserve">cu= (Iraq or Lebanon or Libya or Syria or Yemen or Palestine)  </w:t>
            </w:r>
          </w:p>
        </w:tc>
      </w:tr>
      <w:tr w:rsidR="00E20759" w:rsidRPr="00322FCA" w14:paraId="21EDADF9" w14:textId="77777777" w:rsidTr="00E168F0">
        <w:tc>
          <w:tcPr>
            <w:tcW w:w="9350" w:type="dxa"/>
          </w:tcPr>
          <w:p w14:paraId="21EDADF8" w14:textId="77777777" w:rsidR="00E20759" w:rsidRPr="00322FCA" w:rsidRDefault="00E20759" w:rsidP="00E168F0">
            <w:pPr>
              <w:jc w:val="center"/>
              <w:rPr>
                <w:rFonts w:eastAsiaTheme="minorEastAsia"/>
                <w:b/>
                <w:bCs/>
                <w:color w:val="092140"/>
                <w:lang w:val="en"/>
              </w:rPr>
            </w:pPr>
            <w:r w:rsidRPr="00322FCA">
              <w:rPr>
                <w:rFonts w:eastAsiaTheme="minorEastAsia"/>
                <w:b/>
                <w:bCs/>
                <w:color w:val="092140"/>
                <w:lang w:val="en"/>
              </w:rPr>
              <w:t>AND</w:t>
            </w:r>
          </w:p>
        </w:tc>
      </w:tr>
      <w:tr w:rsidR="00E20759" w:rsidRPr="00322FCA" w14:paraId="21EDADFC" w14:textId="77777777" w:rsidTr="00E168F0">
        <w:tc>
          <w:tcPr>
            <w:tcW w:w="9350" w:type="dxa"/>
          </w:tcPr>
          <w:p w14:paraId="21EDADFA" w14:textId="77777777" w:rsidR="00E20759" w:rsidRPr="00322FCA" w:rsidRDefault="00E20759" w:rsidP="00E168F0">
            <w:pPr>
              <w:rPr>
                <w:rFonts w:eastAsiaTheme="minorEastAsia"/>
                <w:color w:val="092140"/>
                <w:lang w:val="en"/>
              </w:rPr>
            </w:pPr>
            <w:r w:rsidRPr="00322FCA">
              <w:rPr>
                <w:rFonts w:eastAsiaTheme="minorEastAsia"/>
                <w:color w:val="092140"/>
                <w:lang w:val="en"/>
              </w:rPr>
              <w:t xml:space="preserve">#2 </w:t>
            </w:r>
          </w:p>
          <w:p w14:paraId="21EDADFB" w14:textId="77777777" w:rsidR="00E20759" w:rsidRPr="00322FCA" w:rsidRDefault="00E20759" w:rsidP="00E168F0">
            <w:pPr>
              <w:rPr>
                <w:rFonts w:eastAsiaTheme="minorEastAsia"/>
                <w:color w:val="092140"/>
              </w:rPr>
            </w:pPr>
            <w:r w:rsidRPr="00172ED7">
              <w:rPr>
                <w:rFonts w:eastAsiaTheme="minorEastAsia"/>
                <w:color w:val="092140"/>
                <w:lang w:val="en"/>
              </w:rPr>
              <w:t>((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u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=(oncology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=(*cancer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eopl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umo$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rcin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etast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emothera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align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euk$em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ympho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*melanoma* or *sarcoma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odgk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or *hemangioma* or *blastoma* or *adenoma* or *prolactinoma* or *nephroma* or *hepatoma* or *luteoma* or *glioma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yt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*apudoma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astrin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*ependymoma* or *myeloma* or 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emothera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*thymoma* or *meningioma*) )))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=(("multiple pulmonary nodule$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ancoas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syndrome*") or ("solitary pulmonary nodule$") or ("pulmonary coin lesion$") or ("familial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olypo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s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ardn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$") or ("lynch syndrome") or ("brill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ymmer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disease") or ("endolymphatic stromal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yo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deny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dras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ilm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tum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seudohermaphroditis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ag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$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ag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contiguous gene syndrome$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ag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omp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ilm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tumor aniridia genitourinary anomalies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") or (insulinoma$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sul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$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astrin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$) or (glucagonoma$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omatostatin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$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vip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$) or ("pancreatic cholera*") or ("watery diarrhea syndrome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vip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"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dh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dh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vern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orriso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") or ("watery diarrhea with hypokalemic alkalosis") or ("thyroid nodule$") or ("congenital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pul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") or ("oral leukoplakia$") or ("oral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eukokerato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") or ("keratosis oral") or ("oral hairy leukoplakia$"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utein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$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ei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syndrome") or (thecoma$) or (neurocytoma$) or (pinealoma$) or (pinealocytoma$) or (pineocytoma$) or ("hypothalamic teratoma$") or ("nelson syndrome") or (mesothelioma$) or ("watery diarrhea hypokalemia and achlorhydria syndrome"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zollinger-elliso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"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ze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omatostatin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rf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cth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p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prolactinoma) or (craniopharyngioma*) or (myelodysplastic) or (myeloproliferative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acroglobulin$em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) or ("mycosis fungoides"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pendim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) or ("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ezar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syndrome") or (craniopharyngioma*) or (myelodysplastic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acroglobulin$em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) ))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= ((phyllodes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um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r$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ystosarc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hyllo$de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) or (malignant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ystosarc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phyllodes) or (breast invasive ductal carcinoma) or (infiltrating duct carcinoma$) or (mammary ductal carcinoma$) or (breast cancer) or (breast neoplasm$) or (breast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um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r$) or (human mammary neoplasm$) or (human mammary carcinoma$) ) or so=(acta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logic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advances-in-cancer-biomarkers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frombiochemistr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to-clinic-for-a-critical-revision or advances-in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researc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advances-in-immun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eric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researc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eric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journal-of-clinical-oncology-cancer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linicaltrial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annals-of-oncology or annals-of-surgical-oncology or anti-cancer-agents-in-medicinal-chemistry or anti-cancer-drugs or anticancer-research or applications-of-viruses-for-cancer-therap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si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pacific-journal-of-cancer-prevention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si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pacific-journal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fclinic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iochimic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et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iophysic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acta-reviews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iological-basis-of-alcohol-induced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lood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journal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m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cancer or brain-tumor-path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reast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reast-cancer-research or breast-cancer-research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dtreatmen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ritis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journal-of-cancer or bulletin-du-cancer or ca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journal-for-clinicians or cancer or cancer-and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etastasisreview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ancer-biology-therapy or cancer-biomarker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biotherap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and-radiopharmaceuticals or cancer-causes-control or cancer-cell or cancer-cell-international or cancer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emotherapyand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pharmacology or cancer-control or cancer-cytopathology or cancer-discovery or cancer-epidemiology or cancer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pidemiologybiomarker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prevention or </w:t>
            </w:r>
            <w:r w:rsidRPr="00172ED7">
              <w:rPr>
                <w:rFonts w:eastAsiaTheme="minorEastAsia"/>
                <w:color w:val="092140"/>
                <w:lang w:val="en"/>
              </w:rPr>
              <w:lastRenderedPageBreak/>
              <w:t xml:space="preserve">cancer-gene-therapy or cancer-genetics or cancer-genomics-proteomics or cancer-imaging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immun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immunotherapy or cancer-immunology-research or cancer-investigation or cancer-journal or cancer-letter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medicin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ancer-nursing or cancer-prevention-research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radiotherapi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ancer-research or cancer-research-and-treatment or cancer-science or cancer-treatment-reviews or carcinogenesis or cell-polarity-and-cancer or cellular-oncology or chemotherap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ines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journal-of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ines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journal-of-cancer-research or clinical-&amp;-experimental-metastasis or clinical-breast-cancer or clinical-cancer-research or clinical-colorectal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linicalgenitourinar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cancer or clinical-journal-of-oncology-nursing or clinical-lung-cancer or clinical-lymphoma-myeloma-leukemia or clinical-oncology or clinical-translational-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riticalreview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in-oncology-hematology or current-advances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osteosarc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urrent-cancer-drug-target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urrent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urrent-oncology-reports or current-opinion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urrent-problems-in-cancer or current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reatmentoption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in-oncology or endocrine-related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uropeanjourn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of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urope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journal-of-cancer-car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uropeanjourn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of-cancer-prevention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urope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journal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fgynaecologic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urope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journal-of-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urope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journal-of-oncology-nursing or expert-review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fanti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therapy or familial-cancer or future-oncology or gastric-cancer or genes-chromosomes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uidancemolecule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in-cancer-and-tumor-angiogenesi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ynecologic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head-neck-oncology or hematological-oncology or hematology-oncology-clinics-of-north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eric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ereditary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in-clinical-practice or hormones-cancer or immunity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olisteri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monocytogene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di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journal-of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fectiousagent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and-cancer or inflammation-and-cance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tegrative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therapies or international-journal-of-cancer or international-journal-of-clinical-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nternationaljourn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of-gynecological-cancer or international-journal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f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international-journal-of-radiation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logybi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physic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japanes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journal-of-clinical-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jncijourn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of-the-national-cancer-institute or 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dolescentand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young-adult-oncology or journal-of-bone-oncology or journal-of-breast-cancer or journal-of-cancer or journal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f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education or journal-of-cancer-research-and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linical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journal-of-cancer-research-and-therapeutics or journal-of-cancer-survivorship* or journal-of-chemotherapy or journal-of-clinical-oncology or 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nvironmentalpath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toxicology-and-oncology or 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xperimentalclinic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cancer-research or journal-of-geriatric-oncology or journal-of-gynecologic-oncology or 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ematology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journal-of-medical-imaging-and-radiation-oncology or journal-of-neuro-oncology or journal-of-pediatric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ematology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journal-of-pediatric-oncology-nursing or journal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fpsychosoci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oncology or journal-of-surgical-oncology or journal-of-the-national-cancer-institute or 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henation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comprehensive-cancer-network or journal-of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horacic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lancet-oncology or leukemia or leukemia-lymphoma or leukemia-research or lung-cancer or medical-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elanomaresearc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icrorn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cancer-from-molecular-biology-to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linicalpractic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molecular-cancer or molecular-cancer-research or molecular-cancer-therapeutics or molecular-carcinogenesis or molecular-oncology or nature-reviews-cancer or nature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eviewsclinic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oncology or neoplasi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eoplas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euroendocrinetumor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a-multidisciplinary-approach or neuro-oncology or nutrition-and-cancer-an-international-journal or oncogene or oncogenesi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immun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logi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oncologist or oncology or oncology-letters or oncology-new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york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oncology-nursing-forum or oncology-report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logyresearc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oncology-research-and-treatment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targe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target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and-therap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kolog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kologi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ral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athology-oncology-research or pediatric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lood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ediatric-hematology-and-oncology or pigment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ellmelan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research or progress-in-tumor-research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rostatecance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and-prostatic-diseases or psycho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logi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sycho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radiation-oncology or radiology-and-oncology or radiotherapy-and-oncology or recent-patents-on-anti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dru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discovery or renaissance-of-cancer-immunotherap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eminars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cancer-biology or seminars-in-oncology or seminars-in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adiation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trahlentherapi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und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kologi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successes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dlimitation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of-targeted-cancer-therapy or supportive-care-in-cancer or surgical-oncology-clinics-of-north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eric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lastRenderedPageBreak/>
              <w:t>surgicaloncolog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- oxford or targeted-oncology or technology-in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ncerresearc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treatment or therapeutic-advances-in-medical-oncology or thoracic-cancer or translational-oncology or tumor-bi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umor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tumor-microenvironment-and-cellular-stress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ignalingmetabolis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imaging-and-therapeutic-target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uhod-uluslararasihematoloj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koloji-dergis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urologic-oncology-seminars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dorigin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investigations or veterinary-and-comparative-oncology or world-journal-of-surgical-oncolog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spolczesna-onkologiacontemporar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- oncology)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=((antitumor* not necrosis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pv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not parvo*) or (irradiation and fractionated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y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not (c or n) 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m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and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popt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gene or nuclear or nucleus or protein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a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 or ubiquitin)) or (topoisomerase and inhibitor) or (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um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r* not necrosis) or 5t4 or adenocarcinoma or adenocarcinomas or adenoma or adenomas or adenosarcomas or adenosarc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driamyc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agr3 or akap13 or alemtuzumab or alex2 or alitretinoin or altretamine or ameloblast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eloblast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ifostin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m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anastrozole or angiosarcoma or angiosarcomas or anticancer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ticarcin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antileukemic or antimelanoma or antimyel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tineopl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tiprolif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ntitum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r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rimidex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armcx1 or aromatase or astrocyt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strocyt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zacitidin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-8801 or bcar1 or bcl2 or bcl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cr-ab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c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/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b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icalutamide or bin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ioreductiv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leomycin or bortezom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raf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rap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rc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rca1 or brca2 or brcc3 or brachytherapy or bri3bp or brms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ryostat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busulfan or c2orf40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elyx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cage1 or cage-1 or cancer* or capecitabine or carbogen or carboplatin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rcin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armustin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dkn2a or cdx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e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ep290 or cervical smear or cetuxima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emopreven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chemoradiotherap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emosensitiv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emothera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chlorambucil or cholangiocarcin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holangiocarcin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hondrosarcoma or chondrosarcomas or choriocarcinoma or choriocarcin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isplatin or cladribin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l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ml or combretastatin or craniopharyngi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raniopha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yngi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t45-1 or ct47 or cyclophosphamide or cystadenocarcinoma or cystadenocarcinomas or cystadenomas or cystadenoma or cytarabine or cytosine-arabinoside or dacarbazin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dasatin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daunorubicin or dbc1 or ddx53 or decitabine or dermatofibrosarc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dermatofibrosarc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docetaxel or doxorubicin* or du-pan-2 or dysgerminoma or dysgerminomas or ebag9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cr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eef1a1 or elac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ort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ependymoma or ependym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pirubic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rb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erloti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stramustin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etoposide* or etv2 or exemestane or fibroma or fibromas or fibrosarc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fibrosarc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fli1 or floxuridine or fluorouracil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fo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fulvestran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ga50 or ganglioglioma or gangliogli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anglioneuroblast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anglioneuroblast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gefitinib or gemcitabin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emtuzuma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germinoma or germin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leaso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leve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glioblastoma or glioblastomas or glioma or gli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liosarc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liosarc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live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oserel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hccr1 or hemangioblastoma hemangioblastomas or hemangioendothelioma or hemangioendotheliomas or hemangiosarc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amangiosarc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hepatoblastoma or hepatoblast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epatocarcino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hepatoma or hepatomas or her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ercept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histiocytoma or histiocyt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odgk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diseas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odgkin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hrpt2 or hydroxyurea or hypernephroma or hypernephromas or ibritumomab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iuxet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idarubicin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fo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amide* or imati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mr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insulinoma or insulinomas or intratumor* or iodine-131-anti-b1- antibody or ipilimuma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ress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irinotecan or ixabepilon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ju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l514s or l552s or lapati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ca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leiomyoma or leiomyomas or leiomyosarcoma or leiomyosarcomas or lenalidomide or letmd1 or letrozol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eukae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euke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li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fraumen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liposarcoma or liposarc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lomustin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ly2k or lymphoblastic or lymphoma* or lymphoproliferative or macc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alignan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malignant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ammogr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map3k8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astecto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medulloblastoma or medulloblastomas or melanoma or melanomas or melphalan* or meningioma or meningiomas or mercaptopurine or mesothelioma or mesotheli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etast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etasta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methylguanine or mitomycin or mitoxantrone or mlh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l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sh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msh2 or muc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y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yelodyspl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myeloid or myeloma* or myeloproliferativ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yxofribosarc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yxofribosarc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eopl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nephroblast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ephroblast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nephroma or nephromas or neurinoma or neurinomas or neuroblastoma or neuroblastomas or neurofibrosarcoma or neurofibrosarcomas or neuroma or neur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h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nscl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nup98 or oligoastrocytoma or oligoastrocytomas or oligodendroglioma or </w:t>
            </w:r>
            <w:r w:rsidRPr="00172ED7">
              <w:rPr>
                <w:rFonts w:eastAsiaTheme="minorEastAsia"/>
                <w:color w:val="092140"/>
                <w:lang w:val="en"/>
              </w:rPr>
              <w:lastRenderedPageBreak/>
              <w:t xml:space="preserve">oligodendrogli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ge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ncolo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oncolytic or oncoprotein or osteosarcoma or osteosarcomas or oxaliplatin or p12ink4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anituma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ap-smear or papill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apill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ax3 or pbov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egaspargas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emetrexed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entostat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eutz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heochromocytoma or pheochromocyt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htotodynamicthera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plasmacytoma or plasmacyt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m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/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a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pms1 or polycythemia-rubra or pphln1 or prednisolone or procarbazine or prostatectom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rotooncoge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prostate-specific-antigen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te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rad51 or radiation-therap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adiosensi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radiosurger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adiothera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raltitrexed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rb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rcvr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ret or retinoblastoma* or rhabdomyosarcoma or rhabdomyosarcomas or rhobtb2 or sarcoma or sarcomas or schwannoma or schwann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dcca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seminoma or seminomas or sfxn4 or skcg-1 or slc35c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nc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sorafe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panx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r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steap2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treptozoc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sunitinib or tamoxifen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arcev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axo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axoter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tbc1d3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ccsg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emoda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emozol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>*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mid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emsirolimu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eniposide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teratoma or teratomas or tff1 or thioguanine or thiotepa or thymoma or thym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omotherap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omudex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topotecan or tp53 or trastuzuma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reosulfa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trovax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tsc1 or uoeh-lc-1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vcrp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protocol or vinblastine or vincristine or vinorelbine or vwa5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waldenstrom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 or xage1a or xeroderma-pigmentosum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zoledronicacid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abiraterone or anthracycline or anthracyclines or antileukemi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axitin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blinatumomab or bosutinib or brentuximab or carfilzomib or catumaxoma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ediran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eritin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hemoradiation or chordoma or chordomas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crizotin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cystectom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dci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dinaciclib or dovitinib or enzalutamide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ribulin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esophagectom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sthesioneuroblast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esthesioneuroblast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fungoides or (gist and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gastr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*)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c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hnscc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ibruti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idelalis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lipoblastoma or lipoblastomas or lymphadenectomy or lynch-syndrome or niloti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oesophagectom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osteochondroma or osteochondromas or paclitaxel or pancreaticoduodenectomy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ancreatoblastoma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ancreatoblast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ancreatoduodenectomy or panitumumab or paraneoplastic or pazopanib or postmastectomy or proton-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beamtherapy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pseudomyxoma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pseudomyxomas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regorafe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sbr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trametinib or vemurafenib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vismodegib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 or </w:t>
            </w:r>
            <w:proofErr w:type="spellStart"/>
            <w:r w:rsidRPr="00172ED7">
              <w:rPr>
                <w:rFonts w:eastAsiaTheme="minorEastAsia"/>
                <w:color w:val="092140"/>
                <w:lang w:val="en"/>
              </w:rPr>
              <w:t>vmat</w:t>
            </w:r>
            <w:proofErr w:type="spellEnd"/>
            <w:r w:rsidRPr="00172ED7">
              <w:rPr>
                <w:rFonts w:eastAsiaTheme="minorEastAsia"/>
                <w:color w:val="092140"/>
                <w:lang w:val="en"/>
              </w:rPr>
              <w:t xml:space="preserve">)   </w:t>
            </w:r>
          </w:p>
        </w:tc>
      </w:tr>
    </w:tbl>
    <w:p w14:paraId="21EDADFD" w14:textId="77777777" w:rsidR="00E20759" w:rsidRDefault="00E20759" w:rsidP="00E20759">
      <w:pPr>
        <w:rPr>
          <w:rFonts w:eastAsiaTheme="minorEastAsia"/>
          <w:color w:val="092140"/>
        </w:rPr>
      </w:pPr>
    </w:p>
    <w:p w14:paraId="21EDADFE" w14:textId="77777777" w:rsidR="00E20759" w:rsidRPr="00BC3686" w:rsidRDefault="00E20759" w:rsidP="00E20759">
      <w:pPr>
        <w:rPr>
          <w:rFonts w:eastAsiaTheme="minorEastAsia"/>
          <w:color w:val="092140"/>
          <w:lang w:val="en"/>
        </w:rPr>
      </w:pPr>
    </w:p>
    <w:p w14:paraId="21EDADFF" w14:textId="5FBA98B9" w:rsidR="00E20759" w:rsidRPr="00322FCA" w:rsidRDefault="00BF1CD0" w:rsidP="00E20759">
      <w:pPr>
        <w:pStyle w:val="Caption"/>
        <w:keepNext/>
        <w:jc w:val="both"/>
        <w:rPr>
          <w:rFonts w:eastAsiaTheme="minorEastAsia"/>
          <w:i w:val="0"/>
          <w:iCs w:val="0"/>
          <w:color w:val="092140"/>
          <w:sz w:val="24"/>
          <w:szCs w:val="24"/>
        </w:rPr>
      </w:pPr>
      <w:r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 xml:space="preserve">Supplemental </w:t>
      </w:r>
      <w:r w:rsidR="00E20759" w:rsidRPr="00322FCA"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 xml:space="preserve">Table </w:t>
      </w:r>
      <w:r w:rsidR="00E20759">
        <w:rPr>
          <w:b/>
          <w:bCs/>
          <w:i w:val="0"/>
          <w:iCs w:val="0"/>
          <w:color w:val="092140"/>
          <w:sz w:val="24"/>
          <w:szCs w:val="24"/>
        </w:rPr>
        <w:t>2</w:t>
      </w:r>
      <w:r w:rsidR="00E20759" w:rsidRPr="00322FCA"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>: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 Summary of the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M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ain information of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c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ollected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b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ibliometric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d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ata in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FCS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 xml:space="preserve">in the MENA region 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>from 2000 to 202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1.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20759" w:rsidRPr="00322FCA" w14:paraId="21EDAE02" w14:textId="77777777" w:rsidTr="00E168F0">
        <w:tc>
          <w:tcPr>
            <w:tcW w:w="4675" w:type="dxa"/>
          </w:tcPr>
          <w:p w14:paraId="21EDAE00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Documents</w:t>
            </w:r>
          </w:p>
        </w:tc>
        <w:tc>
          <w:tcPr>
            <w:tcW w:w="4675" w:type="dxa"/>
          </w:tcPr>
          <w:p w14:paraId="21EDAE01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6F5A43">
              <w:rPr>
                <w:rFonts w:eastAsiaTheme="minorEastAsia"/>
                <w:color w:val="092140"/>
                <w:sz w:val="24"/>
                <w:szCs w:val="24"/>
              </w:rPr>
              <w:t>4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,</w:t>
            </w:r>
            <w:r w:rsidRPr="006F5A43">
              <w:rPr>
                <w:rFonts w:eastAsiaTheme="minorEastAsia"/>
                <w:color w:val="092140"/>
                <w:sz w:val="24"/>
                <w:szCs w:val="24"/>
              </w:rPr>
              <w:t>280</w:t>
            </w:r>
          </w:p>
        </w:tc>
      </w:tr>
      <w:tr w:rsidR="00E20759" w:rsidRPr="00322FCA" w14:paraId="21EDAE05" w14:textId="77777777" w:rsidTr="00E168F0">
        <w:tc>
          <w:tcPr>
            <w:tcW w:w="4675" w:type="dxa"/>
          </w:tcPr>
          <w:p w14:paraId="21EDAE03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Sources (Journals, Books, etc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.</w:t>
            </w: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)</w:t>
            </w:r>
          </w:p>
        </w:tc>
        <w:tc>
          <w:tcPr>
            <w:tcW w:w="4675" w:type="dxa"/>
            <w:vAlign w:val="bottom"/>
          </w:tcPr>
          <w:p w14:paraId="21EDAE04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0549C6">
              <w:rPr>
                <w:rFonts w:eastAsiaTheme="minorEastAsia"/>
                <w:color w:val="092140"/>
                <w:sz w:val="24"/>
                <w:szCs w:val="24"/>
              </w:rPr>
              <w:t>1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,</w:t>
            </w:r>
            <w:r w:rsidRPr="000549C6">
              <w:rPr>
                <w:rFonts w:eastAsiaTheme="minorEastAsia"/>
                <w:color w:val="092140"/>
                <w:sz w:val="24"/>
                <w:szCs w:val="24"/>
              </w:rPr>
              <w:t>514</w:t>
            </w:r>
          </w:p>
        </w:tc>
      </w:tr>
      <w:tr w:rsidR="00E20759" w:rsidRPr="00322FCA" w14:paraId="21EDAE08" w14:textId="77777777" w:rsidTr="00E168F0">
        <w:tc>
          <w:tcPr>
            <w:tcW w:w="4675" w:type="dxa"/>
            <w:vAlign w:val="bottom"/>
          </w:tcPr>
          <w:p w14:paraId="21EDAE06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Keywords Plus (ID)</w:t>
            </w:r>
          </w:p>
        </w:tc>
        <w:tc>
          <w:tcPr>
            <w:tcW w:w="4675" w:type="dxa"/>
            <w:vAlign w:val="bottom"/>
          </w:tcPr>
          <w:p w14:paraId="21EDAE07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860B67">
              <w:rPr>
                <w:rFonts w:eastAsiaTheme="minorEastAsia"/>
                <w:color w:val="092140"/>
                <w:sz w:val="24"/>
                <w:szCs w:val="24"/>
              </w:rPr>
              <w:t>8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,</w:t>
            </w:r>
            <w:r w:rsidRPr="00860B67">
              <w:rPr>
                <w:rFonts w:eastAsiaTheme="minorEastAsia"/>
                <w:color w:val="092140"/>
                <w:sz w:val="24"/>
                <w:szCs w:val="24"/>
              </w:rPr>
              <w:t>896</w:t>
            </w:r>
          </w:p>
        </w:tc>
      </w:tr>
      <w:tr w:rsidR="00E20759" w:rsidRPr="00322FCA" w14:paraId="21EDAE0B" w14:textId="77777777" w:rsidTr="00E168F0">
        <w:tc>
          <w:tcPr>
            <w:tcW w:w="4675" w:type="dxa"/>
            <w:vAlign w:val="bottom"/>
          </w:tcPr>
          <w:p w14:paraId="21EDAE09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Author's Keywords (DE)</w:t>
            </w:r>
          </w:p>
        </w:tc>
        <w:tc>
          <w:tcPr>
            <w:tcW w:w="4675" w:type="dxa"/>
            <w:vAlign w:val="bottom"/>
          </w:tcPr>
          <w:p w14:paraId="21EDAE0A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860B67">
              <w:rPr>
                <w:rFonts w:eastAsiaTheme="minorEastAsia"/>
                <w:color w:val="092140"/>
                <w:sz w:val="24"/>
                <w:szCs w:val="24"/>
              </w:rPr>
              <w:t>9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,</w:t>
            </w:r>
            <w:r w:rsidRPr="00860B67">
              <w:rPr>
                <w:rFonts w:eastAsiaTheme="minorEastAsia"/>
                <w:color w:val="092140"/>
                <w:sz w:val="24"/>
                <w:szCs w:val="24"/>
              </w:rPr>
              <w:t>560</w:t>
            </w:r>
          </w:p>
        </w:tc>
      </w:tr>
      <w:tr w:rsidR="00E20759" w:rsidRPr="00322FCA" w14:paraId="21EDAE0E" w14:textId="77777777" w:rsidTr="00E168F0">
        <w:tc>
          <w:tcPr>
            <w:tcW w:w="4675" w:type="dxa"/>
          </w:tcPr>
          <w:p w14:paraId="21EDAE0C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Period</w:t>
            </w:r>
          </w:p>
        </w:tc>
        <w:tc>
          <w:tcPr>
            <w:tcW w:w="4675" w:type="dxa"/>
          </w:tcPr>
          <w:p w14:paraId="21EDAE0D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2000-202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1</w:t>
            </w:r>
          </w:p>
        </w:tc>
      </w:tr>
      <w:tr w:rsidR="00E20759" w:rsidRPr="00322FCA" w14:paraId="21EDAE11" w14:textId="77777777" w:rsidTr="00E168F0">
        <w:tc>
          <w:tcPr>
            <w:tcW w:w="4675" w:type="dxa"/>
            <w:vAlign w:val="bottom"/>
          </w:tcPr>
          <w:p w14:paraId="21EDAE0F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 xml:space="preserve">Average citations per 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document</w:t>
            </w:r>
          </w:p>
        </w:tc>
        <w:tc>
          <w:tcPr>
            <w:tcW w:w="4675" w:type="dxa"/>
            <w:vAlign w:val="bottom"/>
          </w:tcPr>
          <w:p w14:paraId="21EDAE10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18.1</w:t>
            </w:r>
          </w:p>
        </w:tc>
      </w:tr>
      <w:tr w:rsidR="00E20759" w:rsidRPr="00322FCA" w14:paraId="21EDAE14" w14:textId="77777777" w:rsidTr="00E168F0">
        <w:tc>
          <w:tcPr>
            <w:tcW w:w="4675" w:type="dxa"/>
            <w:vAlign w:val="bottom"/>
          </w:tcPr>
          <w:p w14:paraId="21EDAE12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 xml:space="preserve">Average citations per 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year per document</w:t>
            </w:r>
          </w:p>
        </w:tc>
        <w:tc>
          <w:tcPr>
            <w:tcW w:w="4675" w:type="dxa"/>
            <w:vAlign w:val="bottom"/>
          </w:tcPr>
          <w:p w14:paraId="21EDAE13" w14:textId="77777777" w:rsidR="00E20759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2.718</w:t>
            </w:r>
          </w:p>
        </w:tc>
      </w:tr>
      <w:tr w:rsidR="00E20759" w:rsidRPr="00322FCA" w14:paraId="21EDAE17" w14:textId="77777777" w:rsidTr="00E168F0">
        <w:tc>
          <w:tcPr>
            <w:tcW w:w="4675" w:type="dxa"/>
            <w:vAlign w:val="bottom"/>
          </w:tcPr>
          <w:p w14:paraId="21EDAE15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Authors</w:t>
            </w:r>
          </w:p>
        </w:tc>
        <w:tc>
          <w:tcPr>
            <w:tcW w:w="4675" w:type="dxa"/>
            <w:vAlign w:val="bottom"/>
          </w:tcPr>
          <w:p w14:paraId="21EDAE16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21,587</w:t>
            </w:r>
          </w:p>
        </w:tc>
      </w:tr>
      <w:tr w:rsidR="00E20759" w:rsidRPr="00322FCA" w14:paraId="21EDAE1A" w14:textId="77777777" w:rsidTr="00E168F0">
        <w:tc>
          <w:tcPr>
            <w:tcW w:w="4675" w:type="dxa"/>
            <w:vAlign w:val="bottom"/>
          </w:tcPr>
          <w:p w14:paraId="21EDAE18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Authors of single-authored documents</w:t>
            </w:r>
          </w:p>
        </w:tc>
        <w:tc>
          <w:tcPr>
            <w:tcW w:w="4675" w:type="dxa"/>
            <w:vAlign w:val="bottom"/>
          </w:tcPr>
          <w:p w14:paraId="21EDAE19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100</w:t>
            </w:r>
          </w:p>
        </w:tc>
      </w:tr>
      <w:tr w:rsidR="00E20759" w:rsidRPr="00322FCA" w14:paraId="21EDAE1D" w14:textId="77777777" w:rsidTr="00E168F0">
        <w:tc>
          <w:tcPr>
            <w:tcW w:w="4675" w:type="dxa"/>
            <w:vAlign w:val="bottom"/>
          </w:tcPr>
          <w:p w14:paraId="21EDAE1B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Authors of multi-authored documents</w:t>
            </w:r>
          </w:p>
        </w:tc>
        <w:tc>
          <w:tcPr>
            <w:tcW w:w="4675" w:type="dxa"/>
            <w:vAlign w:val="bottom"/>
          </w:tcPr>
          <w:p w14:paraId="21EDAE1C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703504">
              <w:rPr>
                <w:rFonts w:eastAsiaTheme="minorEastAsia"/>
                <w:color w:val="092140"/>
                <w:sz w:val="24"/>
                <w:szCs w:val="24"/>
              </w:rPr>
              <w:t>29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,</w:t>
            </w:r>
            <w:r w:rsidRPr="00703504">
              <w:rPr>
                <w:rFonts w:eastAsiaTheme="minorEastAsia"/>
                <w:color w:val="092140"/>
                <w:sz w:val="24"/>
                <w:szCs w:val="24"/>
              </w:rPr>
              <w:t>146</w:t>
            </w:r>
          </w:p>
        </w:tc>
      </w:tr>
      <w:tr w:rsidR="00E20759" w:rsidRPr="00322FCA" w14:paraId="21EDAE20" w14:textId="77777777" w:rsidTr="00E168F0">
        <w:tc>
          <w:tcPr>
            <w:tcW w:w="4675" w:type="dxa"/>
            <w:vAlign w:val="bottom"/>
          </w:tcPr>
          <w:p w14:paraId="21EDAE1E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Authors per document</w:t>
            </w:r>
          </w:p>
        </w:tc>
        <w:tc>
          <w:tcPr>
            <w:tcW w:w="4675" w:type="dxa"/>
            <w:vAlign w:val="bottom"/>
          </w:tcPr>
          <w:p w14:paraId="21EDAE1F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6.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8</w:t>
            </w: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3</w:t>
            </w:r>
          </w:p>
        </w:tc>
      </w:tr>
      <w:tr w:rsidR="00E20759" w:rsidRPr="00322FCA" w14:paraId="21EDAE23" w14:textId="77777777" w:rsidTr="00E168F0">
        <w:tc>
          <w:tcPr>
            <w:tcW w:w="4675" w:type="dxa"/>
            <w:vAlign w:val="bottom"/>
          </w:tcPr>
          <w:p w14:paraId="21EDAE21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322FCA">
              <w:rPr>
                <w:rFonts w:eastAsiaTheme="minorEastAsia"/>
                <w:color w:val="092140"/>
                <w:sz w:val="24"/>
                <w:szCs w:val="24"/>
              </w:rPr>
              <w:t>Collaboration Index</w:t>
            </w:r>
          </w:p>
        </w:tc>
        <w:tc>
          <w:tcPr>
            <w:tcW w:w="4675" w:type="dxa"/>
            <w:vAlign w:val="bottom"/>
          </w:tcPr>
          <w:p w14:paraId="21EDAE22" w14:textId="77777777" w:rsidR="00E20759" w:rsidRPr="00322FCA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7.01</w:t>
            </w:r>
          </w:p>
        </w:tc>
      </w:tr>
    </w:tbl>
    <w:p w14:paraId="21EDAE24" w14:textId="77777777" w:rsidR="00E20759" w:rsidRDefault="00E20759" w:rsidP="00E20759">
      <w:pPr>
        <w:pStyle w:val="Caption"/>
        <w:keepNext/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</w:pPr>
    </w:p>
    <w:p w14:paraId="21EDAE25" w14:textId="02D2F760" w:rsidR="00E20759" w:rsidRPr="00322FCA" w:rsidRDefault="008A7899" w:rsidP="00E20759">
      <w:pPr>
        <w:pStyle w:val="Caption"/>
        <w:keepNext/>
        <w:rPr>
          <w:rFonts w:eastAsiaTheme="minorEastAsia"/>
          <w:i w:val="0"/>
          <w:iCs w:val="0"/>
          <w:color w:val="092140"/>
          <w:sz w:val="24"/>
          <w:szCs w:val="24"/>
        </w:rPr>
      </w:pPr>
      <w:r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 xml:space="preserve">Supplemental </w:t>
      </w:r>
      <w:r w:rsidR="00E20759" w:rsidRPr="005125BF"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 xml:space="preserve">Table </w:t>
      </w:r>
      <w:r w:rsidR="00E20759"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>3</w:t>
      </w:r>
      <w:r w:rsidR="00E20759" w:rsidRPr="005125BF">
        <w:rPr>
          <w:rFonts w:eastAsiaTheme="minorEastAsia"/>
          <w:b/>
          <w:bCs/>
          <w:i w:val="0"/>
          <w:iCs w:val="0"/>
          <w:color w:val="092140"/>
          <w:sz w:val="24"/>
          <w:szCs w:val="24"/>
        </w:rPr>
        <w:t>.</w:t>
      </w:r>
      <w:r w:rsidR="00E20759" w:rsidRPr="005125BF">
        <w:rPr>
          <w:rFonts w:eastAsiaTheme="minorEastAsia"/>
          <w:i w:val="0"/>
          <w:iCs w:val="0"/>
          <w:color w:val="092140"/>
          <w:sz w:val="24"/>
          <w:szCs w:val="24"/>
        </w:rPr>
        <w:t xml:space="preserve"> Top 20 most relevant sources by the number of documents, Impact Factor (IF), and quartile (Q) ranking published 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on cancer research in 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FCS in the MENA region</w:t>
      </w:r>
      <w:r w:rsidR="00E20759" w:rsidRPr="00322FCA">
        <w:rPr>
          <w:rFonts w:eastAsiaTheme="minorEastAsia"/>
          <w:i w:val="0"/>
          <w:iCs w:val="0"/>
          <w:color w:val="092140"/>
          <w:sz w:val="24"/>
          <w:szCs w:val="24"/>
        </w:rPr>
        <w:t xml:space="preserve"> from 2000 to 202</w:t>
      </w:r>
      <w:r w:rsidR="00E20759">
        <w:rPr>
          <w:rFonts w:eastAsiaTheme="minorEastAsia"/>
          <w:i w:val="0"/>
          <w:iCs w:val="0"/>
          <w:color w:val="092140"/>
          <w:sz w:val="24"/>
          <w:szCs w:val="24"/>
        </w:rPr>
        <w:t>1.</w:t>
      </w:r>
    </w:p>
    <w:tbl>
      <w:tblPr>
        <w:tblStyle w:val="TableGrid"/>
        <w:tblW w:w="0" w:type="auto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6115"/>
        <w:gridCol w:w="990"/>
        <w:gridCol w:w="1170"/>
        <w:gridCol w:w="1075"/>
      </w:tblGrid>
      <w:tr w:rsidR="00E20759" w:rsidRPr="009F4537" w14:paraId="21EDAE2A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1EDAE26" w14:textId="77777777" w:rsidR="00E20759" w:rsidRPr="009F4537" w:rsidRDefault="00E20759" w:rsidP="00E168F0">
            <w:pPr>
              <w:jc w:val="center"/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Source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1EDAE27" w14:textId="77777777" w:rsidR="00E20759" w:rsidRPr="009F4537" w:rsidRDefault="00E20759" w:rsidP="00E168F0">
            <w:pPr>
              <w:jc w:val="center"/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Article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28" w14:textId="77777777" w:rsidR="00E20759" w:rsidRPr="00795049" w:rsidRDefault="00E20759" w:rsidP="00E168F0">
            <w:pPr>
              <w:jc w:val="center"/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</w:pPr>
            <w:r w:rsidRPr="00795049"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 xml:space="preserve">IF </w:t>
            </w:r>
            <w:r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(</w:t>
            </w:r>
            <w:r w:rsidRPr="00795049"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2021</w:t>
            </w:r>
            <w:r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29" w14:textId="77777777" w:rsidR="00E20759" w:rsidRPr="00795049" w:rsidRDefault="00E20759" w:rsidP="00E168F0">
            <w:pPr>
              <w:jc w:val="center"/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</w:pPr>
            <w:r w:rsidRPr="00795049"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 xml:space="preserve">Q </w:t>
            </w:r>
            <w:r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(</w:t>
            </w:r>
            <w:r w:rsidRPr="00795049"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2021</w:t>
            </w:r>
            <w:r>
              <w:rPr>
                <w:rFonts w:eastAsiaTheme="minorEastAsia"/>
                <w:b/>
                <w:bCs/>
                <w:color w:val="092140"/>
                <w:sz w:val="24"/>
                <w:szCs w:val="24"/>
              </w:rPr>
              <w:t>)</w:t>
            </w:r>
          </w:p>
        </w:tc>
      </w:tr>
      <w:tr w:rsidR="00E20759" w:rsidRPr="009F4537" w14:paraId="21EDAE2F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2B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I</w:t>
            </w:r>
            <w:r w:rsidRPr="008533A3">
              <w:rPr>
                <w:rFonts w:eastAsiaTheme="minorEastAsia"/>
                <w:color w:val="092140"/>
                <w:sz w:val="24"/>
                <w:szCs w:val="24"/>
              </w:rPr>
              <w:t xml:space="preserve">nternational 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J</w:t>
            </w:r>
            <w:r w:rsidRPr="008533A3">
              <w:rPr>
                <w:rFonts w:eastAsiaTheme="minorEastAsia"/>
                <w:color w:val="092140"/>
                <w:sz w:val="24"/>
                <w:szCs w:val="24"/>
              </w:rPr>
              <w:t xml:space="preserve">ournal of 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S</w:t>
            </w:r>
            <w:r w:rsidRPr="008533A3">
              <w:rPr>
                <w:rFonts w:eastAsiaTheme="minorEastAsia"/>
                <w:color w:val="092140"/>
                <w:sz w:val="24"/>
                <w:szCs w:val="24"/>
              </w:rPr>
              <w:t xml:space="preserve">urgery 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C</w:t>
            </w:r>
            <w:r w:rsidRPr="008533A3">
              <w:rPr>
                <w:rFonts w:eastAsiaTheme="minorEastAsia"/>
                <w:color w:val="092140"/>
                <w:sz w:val="24"/>
                <w:szCs w:val="24"/>
              </w:rPr>
              <w:t xml:space="preserve">ase 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R</w:t>
            </w:r>
            <w:r w:rsidRPr="008533A3">
              <w:rPr>
                <w:rFonts w:eastAsiaTheme="minorEastAsia"/>
                <w:color w:val="092140"/>
                <w:sz w:val="24"/>
                <w:szCs w:val="24"/>
              </w:rPr>
              <w:t>eport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2C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2D" w14:textId="77777777" w:rsidR="00E20759" w:rsidRPr="00AC55BB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FA1C6B">
              <w:rPr>
                <w:rFonts w:eastAsiaTheme="minorEastAsia"/>
                <w:color w:val="092140"/>
                <w:sz w:val="24"/>
                <w:szCs w:val="24"/>
              </w:rPr>
              <w:t>0.69</w:t>
            </w:r>
            <w:r>
              <w:rPr>
                <w:rFonts w:eastAsiaTheme="minorEastAsia"/>
                <w:color w:val="09214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2E" w14:textId="77777777" w:rsidR="00E20759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34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30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PLOS One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1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2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AC55BB">
              <w:rPr>
                <w:rFonts w:eastAsiaTheme="minorEastAsia"/>
                <w:color w:val="092140"/>
                <w:sz w:val="24"/>
                <w:szCs w:val="24"/>
              </w:rPr>
              <w:t>3.</w:t>
            </w:r>
            <w:r w:rsidRPr="00EF22E4">
              <w:rPr>
                <w:rFonts w:eastAsiaTheme="minorEastAsia"/>
                <w:color w:val="092140"/>
                <w:sz w:val="24"/>
                <w:szCs w:val="24"/>
              </w:rPr>
              <w:t>752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3" w14:textId="77777777" w:rsidR="00E20759" w:rsidRPr="00AC55BB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39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35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Saudi Medical Journal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6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7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090B89">
              <w:rPr>
                <w:rFonts w:eastAsiaTheme="minorEastAsia"/>
                <w:color w:val="092140"/>
                <w:sz w:val="24"/>
                <w:szCs w:val="24"/>
              </w:rPr>
              <w:t>1.422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8" w14:textId="77777777" w:rsidR="00E20759" w:rsidRPr="00090B89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4</w:t>
            </w:r>
          </w:p>
        </w:tc>
      </w:tr>
      <w:tr w:rsidR="00E20759" w:rsidRPr="009F4537" w14:paraId="21EDAE3E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3A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Scientific Report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B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C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BD3489">
              <w:rPr>
                <w:rFonts w:eastAsiaTheme="minorEastAsia"/>
                <w:color w:val="092140"/>
                <w:sz w:val="24"/>
                <w:szCs w:val="24"/>
              </w:rPr>
              <w:t>4.996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3D" w14:textId="77777777" w:rsidR="00E20759" w:rsidRPr="00BD3489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43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3F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Iraqi Journal of Hematology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0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1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N/A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2" w14:textId="77777777" w:rsidR="00E20759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N/A</w:t>
            </w:r>
          </w:p>
        </w:tc>
      </w:tr>
      <w:tr w:rsidR="00E20759" w:rsidRPr="009F4537" w14:paraId="21EDAE48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44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Pakistan Journal of Medical and Health Science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5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6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6A52A4">
              <w:rPr>
                <w:rFonts w:eastAsiaTheme="minorEastAsia"/>
                <w:color w:val="092140"/>
                <w:sz w:val="24"/>
                <w:szCs w:val="24"/>
              </w:rPr>
              <w:t>0.073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7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4D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49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Molecule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A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B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3D68CB">
              <w:rPr>
                <w:rFonts w:eastAsiaTheme="minorEastAsia"/>
                <w:color w:val="092140"/>
                <w:sz w:val="24"/>
                <w:szCs w:val="24"/>
              </w:rPr>
              <w:t>4.927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C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52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4E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Annals of Medicine and Surgery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4F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0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5A0099">
              <w:rPr>
                <w:rFonts w:eastAsiaTheme="minorEastAsia"/>
                <w:color w:val="092140"/>
                <w:sz w:val="24"/>
                <w:szCs w:val="24"/>
              </w:rPr>
              <w:t>1.346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1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57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53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Bone Marrow Transplantation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4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5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211895">
              <w:rPr>
                <w:rFonts w:eastAsiaTheme="minorEastAsia"/>
                <w:color w:val="092140"/>
                <w:sz w:val="24"/>
                <w:szCs w:val="24"/>
              </w:rPr>
              <w:t>5.176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6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5C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58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BMC Cancer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9" w14:textId="77777777" w:rsidR="00E20759" w:rsidRPr="00EF22E4" w:rsidRDefault="00E20759" w:rsidP="00E168F0">
            <w:pPr>
              <w:jc w:val="center"/>
              <w:rPr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A" w14:textId="77777777" w:rsidR="00E20759" w:rsidRPr="001D6E5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C3417A">
              <w:rPr>
                <w:rFonts w:eastAsiaTheme="minorEastAsia"/>
                <w:color w:val="092140"/>
                <w:sz w:val="24"/>
                <w:szCs w:val="24"/>
              </w:rPr>
              <w:t>4.638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B" w14:textId="77777777" w:rsidR="00E20759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61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5D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Cancer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E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5F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B2008">
              <w:rPr>
                <w:rFonts w:eastAsiaTheme="minorEastAsia"/>
                <w:color w:val="092140"/>
                <w:sz w:val="24"/>
                <w:szCs w:val="24"/>
              </w:rPr>
              <w:t>6.921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0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1</w:t>
            </w:r>
          </w:p>
        </w:tc>
      </w:tr>
      <w:tr w:rsidR="00E20759" w:rsidRPr="009F4537" w14:paraId="21EDAE66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62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Oncology Letter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3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4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1D6E54">
              <w:rPr>
                <w:rFonts w:eastAsiaTheme="minorEastAsia"/>
                <w:color w:val="092140"/>
                <w:sz w:val="24"/>
                <w:szCs w:val="24"/>
              </w:rPr>
              <w:t>3.111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5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6B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67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Asian Pacific Journal of Cancer Prevention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8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9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CE073A">
              <w:rPr>
                <w:rFonts w:eastAsiaTheme="minorEastAsia"/>
                <w:color w:val="092140"/>
                <w:sz w:val="24"/>
                <w:szCs w:val="24"/>
              </w:rPr>
              <w:t>2.514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A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70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6C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Baghdad Science Journal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D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E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FF0D72">
              <w:rPr>
                <w:rFonts w:eastAsiaTheme="minorEastAsia"/>
                <w:color w:val="092140"/>
                <w:sz w:val="24"/>
                <w:szCs w:val="24"/>
              </w:rPr>
              <w:t>0.728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6F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4</w:t>
            </w:r>
          </w:p>
        </w:tc>
      </w:tr>
      <w:tr w:rsidR="00E20759" w:rsidRPr="009F4537" w14:paraId="21EDAE75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71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color w:val="092140"/>
                <w:sz w:val="24"/>
                <w:szCs w:val="24"/>
              </w:rPr>
              <w:t>Cureus</w:t>
            </w:r>
            <w:proofErr w:type="spellEnd"/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2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3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120C43">
              <w:rPr>
                <w:rFonts w:eastAsiaTheme="minorEastAsia"/>
                <w:color w:val="092140"/>
                <w:sz w:val="24"/>
                <w:szCs w:val="24"/>
              </w:rPr>
              <w:t>1.150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4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7A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76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Egyptian Journal of Chemistry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7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8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D97BF4">
              <w:rPr>
                <w:rFonts w:eastAsiaTheme="minorEastAsia"/>
                <w:color w:val="092140"/>
                <w:sz w:val="24"/>
                <w:szCs w:val="24"/>
              </w:rPr>
              <w:t>1.539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9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7F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7B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Frontiers in Oncology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C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D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024484">
              <w:rPr>
                <w:rFonts w:eastAsiaTheme="minorEastAsia"/>
                <w:color w:val="092140"/>
                <w:sz w:val="24"/>
                <w:szCs w:val="24"/>
              </w:rPr>
              <w:t>5.738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7E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  <w:tr w:rsidR="00E20759" w:rsidRPr="009F4537" w14:paraId="21EDAE84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80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Research Journal of Pharmaceutical Biological and Chemical Sciences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1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2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721E04">
              <w:rPr>
                <w:rFonts w:eastAsiaTheme="minorEastAsia"/>
                <w:color w:val="092140"/>
                <w:sz w:val="24"/>
                <w:szCs w:val="24"/>
              </w:rPr>
              <w:t>0.942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3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4</w:t>
            </w:r>
          </w:p>
        </w:tc>
      </w:tr>
      <w:tr w:rsidR="00E20759" w:rsidRPr="009F4537" w14:paraId="21EDAE89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85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Biomed Research International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6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7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F628A2">
              <w:rPr>
                <w:rFonts w:eastAsiaTheme="minorEastAsia"/>
                <w:color w:val="092140"/>
                <w:sz w:val="24"/>
                <w:szCs w:val="24"/>
              </w:rPr>
              <w:t>3.246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8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3</w:t>
            </w:r>
          </w:p>
        </w:tc>
      </w:tr>
      <w:tr w:rsidR="00E20759" w:rsidRPr="009F4537" w14:paraId="21EDAE8E" w14:textId="77777777" w:rsidTr="00E168F0">
        <w:trPr>
          <w:jc w:val="center"/>
        </w:trPr>
        <w:tc>
          <w:tcPr>
            <w:tcW w:w="61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EDAE8A" w14:textId="77777777" w:rsidR="00E20759" w:rsidRPr="009F4537" w:rsidRDefault="00E20759" w:rsidP="00E168F0">
            <w:pPr>
              <w:rPr>
                <w:rFonts w:eastAsiaTheme="minorEastAsia"/>
                <w:color w:val="092140"/>
                <w:sz w:val="24"/>
                <w:szCs w:val="24"/>
              </w:rPr>
            </w:pPr>
            <w:r w:rsidRPr="009F4537">
              <w:rPr>
                <w:rFonts w:eastAsiaTheme="minorEastAsia"/>
                <w:color w:val="092140"/>
                <w:sz w:val="24"/>
                <w:szCs w:val="24"/>
              </w:rPr>
              <w:t>Pediatric Blood &amp; Cancer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B" w14:textId="77777777" w:rsidR="00E20759" w:rsidRPr="00EF22E4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EF22E4">
              <w:rPr>
                <w:color w:val="09214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C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 w:rsidRPr="001F2BC8">
              <w:rPr>
                <w:rFonts w:eastAsiaTheme="minorEastAsia"/>
                <w:color w:val="092140"/>
                <w:sz w:val="24"/>
                <w:szCs w:val="24"/>
              </w:rPr>
              <w:t>3.838</w:t>
            </w:r>
          </w:p>
        </w:tc>
        <w:tc>
          <w:tcPr>
            <w:tcW w:w="10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EDAE8D" w14:textId="77777777" w:rsidR="00E20759" w:rsidRPr="009F4537" w:rsidRDefault="00E20759" w:rsidP="00E168F0">
            <w:pPr>
              <w:jc w:val="center"/>
              <w:rPr>
                <w:rFonts w:eastAsiaTheme="minorEastAsia"/>
                <w:color w:val="092140"/>
                <w:sz w:val="24"/>
                <w:szCs w:val="24"/>
              </w:rPr>
            </w:pPr>
            <w:r>
              <w:rPr>
                <w:rFonts w:eastAsiaTheme="minorEastAsia"/>
                <w:color w:val="092140"/>
                <w:sz w:val="24"/>
                <w:szCs w:val="24"/>
              </w:rPr>
              <w:t>Q2</w:t>
            </w:r>
          </w:p>
        </w:tc>
      </w:tr>
    </w:tbl>
    <w:p w14:paraId="21EDAE8F" w14:textId="77777777" w:rsidR="00E20759" w:rsidRDefault="00E20759" w:rsidP="00E20759">
      <w:pPr>
        <w:rPr>
          <w:color w:val="092140"/>
        </w:rPr>
      </w:pPr>
    </w:p>
    <w:p w14:paraId="21EDAE90" w14:textId="77777777" w:rsidR="00E20759" w:rsidRDefault="00E20759" w:rsidP="00E20759">
      <w:pPr>
        <w:rPr>
          <w:rFonts w:eastAsiaTheme="minorEastAsia"/>
          <w:color w:val="092140"/>
        </w:rPr>
      </w:pPr>
    </w:p>
    <w:p w14:paraId="21EDAE91" w14:textId="77777777" w:rsidR="00E20759" w:rsidRDefault="00E20759" w:rsidP="00E20759">
      <w:pPr>
        <w:rPr>
          <w:rFonts w:eastAsiaTheme="minorEastAsia"/>
          <w:color w:val="092140"/>
        </w:rPr>
      </w:pPr>
    </w:p>
    <w:p w14:paraId="21EDAE92" w14:textId="77777777" w:rsidR="00E20759" w:rsidRDefault="00E20759" w:rsidP="00E20759">
      <w:pPr>
        <w:rPr>
          <w:rFonts w:eastAsiaTheme="minorEastAsia"/>
          <w:color w:val="092140"/>
        </w:rPr>
      </w:pPr>
    </w:p>
    <w:p w14:paraId="21EDAE93" w14:textId="77777777" w:rsidR="00E20759" w:rsidRDefault="00E20759" w:rsidP="00E20759">
      <w:pPr>
        <w:rPr>
          <w:rFonts w:eastAsiaTheme="minorEastAsia"/>
          <w:color w:val="092140"/>
        </w:rPr>
      </w:pPr>
    </w:p>
    <w:p w14:paraId="21EDAE94" w14:textId="77777777" w:rsidR="00E20759" w:rsidRPr="00322FCA" w:rsidRDefault="00E20759" w:rsidP="00E20759">
      <w:pPr>
        <w:rPr>
          <w:rFonts w:eastAsiaTheme="minorEastAsia"/>
          <w:color w:val="092140"/>
        </w:rPr>
      </w:pPr>
    </w:p>
    <w:p w14:paraId="21EDAE95" w14:textId="77777777" w:rsidR="002D40EA" w:rsidRDefault="002D40EA"/>
    <w:sectPr w:rsidR="002D40EA" w:rsidSect="00E21C5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A6BBC" w14:textId="77777777" w:rsidR="008936CC" w:rsidRDefault="008936CC">
      <w:pPr>
        <w:spacing w:after="0" w:line="240" w:lineRule="auto"/>
      </w:pPr>
      <w:r>
        <w:separator/>
      </w:r>
    </w:p>
  </w:endnote>
  <w:endnote w:type="continuationSeparator" w:id="0">
    <w:p w14:paraId="0B4BD362" w14:textId="77777777" w:rsidR="008936CC" w:rsidRDefault="0089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458B41" w14:paraId="21EDAE9E" w14:textId="77777777" w:rsidTr="002816F1">
      <w:tc>
        <w:tcPr>
          <w:tcW w:w="3120" w:type="dxa"/>
        </w:tcPr>
        <w:p w14:paraId="21EDAE9B" w14:textId="77777777" w:rsidR="47458B41" w:rsidRDefault="00000000" w:rsidP="002816F1">
          <w:pPr>
            <w:pStyle w:val="Header"/>
            <w:ind w:left="-115"/>
          </w:pPr>
        </w:p>
      </w:tc>
      <w:tc>
        <w:tcPr>
          <w:tcW w:w="3120" w:type="dxa"/>
        </w:tcPr>
        <w:p w14:paraId="21EDAE9C" w14:textId="77777777" w:rsidR="47458B41" w:rsidRDefault="00000000" w:rsidP="002816F1">
          <w:pPr>
            <w:pStyle w:val="Header"/>
            <w:jc w:val="center"/>
          </w:pPr>
        </w:p>
      </w:tc>
      <w:tc>
        <w:tcPr>
          <w:tcW w:w="3120" w:type="dxa"/>
        </w:tcPr>
        <w:p w14:paraId="21EDAE9D" w14:textId="77777777" w:rsidR="47458B41" w:rsidRDefault="00000000" w:rsidP="002816F1">
          <w:pPr>
            <w:pStyle w:val="Header"/>
            <w:ind w:right="-115"/>
            <w:jc w:val="right"/>
          </w:pPr>
        </w:p>
      </w:tc>
    </w:tr>
  </w:tbl>
  <w:p w14:paraId="21EDAE9F" w14:textId="77777777" w:rsidR="00AC001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E9B7E" w14:textId="77777777" w:rsidR="008936CC" w:rsidRDefault="008936CC">
      <w:pPr>
        <w:spacing w:after="0" w:line="240" w:lineRule="auto"/>
      </w:pPr>
      <w:r>
        <w:separator/>
      </w:r>
    </w:p>
  </w:footnote>
  <w:footnote w:type="continuationSeparator" w:id="0">
    <w:p w14:paraId="2EF7E84B" w14:textId="77777777" w:rsidR="008936CC" w:rsidRDefault="008936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458B41" w14:paraId="21EDAE99" w14:textId="77777777" w:rsidTr="002816F1">
      <w:tc>
        <w:tcPr>
          <w:tcW w:w="3120" w:type="dxa"/>
        </w:tcPr>
        <w:p w14:paraId="21EDAE96" w14:textId="77777777" w:rsidR="47458B41" w:rsidRDefault="00000000" w:rsidP="002816F1">
          <w:pPr>
            <w:pStyle w:val="Header"/>
            <w:ind w:left="-115"/>
          </w:pPr>
        </w:p>
      </w:tc>
      <w:tc>
        <w:tcPr>
          <w:tcW w:w="3120" w:type="dxa"/>
        </w:tcPr>
        <w:p w14:paraId="21EDAE97" w14:textId="77777777" w:rsidR="47458B41" w:rsidRDefault="00000000" w:rsidP="002816F1">
          <w:pPr>
            <w:pStyle w:val="Header"/>
            <w:jc w:val="center"/>
          </w:pPr>
        </w:p>
      </w:tc>
      <w:tc>
        <w:tcPr>
          <w:tcW w:w="3120" w:type="dxa"/>
        </w:tcPr>
        <w:p w14:paraId="21EDAE98" w14:textId="77777777" w:rsidR="47458B41" w:rsidRDefault="00000000" w:rsidP="002816F1">
          <w:pPr>
            <w:pStyle w:val="Header"/>
            <w:ind w:right="-115"/>
            <w:jc w:val="right"/>
          </w:pPr>
        </w:p>
      </w:tc>
    </w:tr>
  </w:tbl>
  <w:p w14:paraId="21EDAE9A" w14:textId="77777777" w:rsidR="00AC001A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614"/>
    <w:rsid w:val="002D40EA"/>
    <w:rsid w:val="008936CC"/>
    <w:rsid w:val="008A7899"/>
    <w:rsid w:val="00BF1CD0"/>
    <w:rsid w:val="00CD2614"/>
    <w:rsid w:val="00E20759"/>
    <w:rsid w:val="00E21C51"/>
    <w:rsid w:val="00FF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ADF0"/>
  <w15:chartTrackingRefBased/>
  <w15:docId w15:val="{27F28A7D-5DE8-4A22-BEDD-10F8B8A1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0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0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759"/>
  </w:style>
  <w:style w:type="paragraph" w:styleId="Footer">
    <w:name w:val="footer"/>
    <w:basedOn w:val="Normal"/>
    <w:link w:val="FooterChar"/>
    <w:uiPriority w:val="99"/>
    <w:unhideWhenUsed/>
    <w:rsid w:val="00E20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759"/>
  </w:style>
  <w:style w:type="character" w:styleId="LineNumber">
    <w:name w:val="line number"/>
    <w:basedOn w:val="DefaultParagraphFont"/>
    <w:uiPriority w:val="99"/>
    <w:semiHidden/>
    <w:unhideWhenUsed/>
    <w:rsid w:val="00E20759"/>
  </w:style>
  <w:style w:type="paragraph" w:styleId="Revision">
    <w:name w:val="Revision"/>
    <w:hidden/>
    <w:uiPriority w:val="99"/>
    <w:semiHidden/>
    <w:rsid w:val="00BF1C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99</Words>
  <Characters>14250</Characters>
  <Application>Microsoft Office Word</Application>
  <DocSecurity>0</DocSecurity>
  <Lines>118</Lines>
  <Paragraphs>33</Paragraphs>
  <ScaleCrop>false</ScaleCrop>
  <Company/>
  <LinksUpToDate>false</LinksUpToDate>
  <CharactersWithSpaces>1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Farhat</dc:creator>
  <cp:keywords/>
  <dc:description/>
  <cp:lastModifiedBy>Giulia Valsecchi</cp:lastModifiedBy>
  <cp:revision>5</cp:revision>
  <dcterms:created xsi:type="dcterms:W3CDTF">2022-10-28T10:37:00Z</dcterms:created>
  <dcterms:modified xsi:type="dcterms:W3CDTF">2023-03-06T12:00:00Z</dcterms:modified>
</cp:coreProperties>
</file>